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宋体;SimSu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宋体;SimSu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65151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515280"/>
                          <a:chOff x="0" y="0"/>
                          <a:chExt cx="5486400" cy="651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46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identified through database 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additional records identified through other sour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800280"/>
                            <a:ext cx="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1920" y="800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4600" y="1143000"/>
                            <a:ext cx="2971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after duplicate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9600" y="14860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4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0116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1400" y="1828800"/>
                            <a:ext cx="1550160" cy="548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41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record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3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33832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3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articl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included in qualitative synthesi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2514600"/>
                            <a:ext cx="1668960" cy="104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of full-text articles excluded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>for not relevant to HIF1-ΑC1772T polymorphis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78892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3086280"/>
                            <a:ext cx="1440" cy="28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3066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 xml:space="preserve">37case-control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studi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in 35 articl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included in quantitative synthesis (meta-analysi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3968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13pt" coordorigin="0,0" coordsize="8640,10260">
                <v:rect id="shape_0" stroked="f" o:allowincell="f" style="position:absolute;left:0;top:0;width:8639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52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46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identified through database 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4500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additional records identified through other source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1872,1260" to="187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6192,1260" to="619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692;top:1800;width:46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0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after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2340" to="4031,287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4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 screen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3168" to="6011,31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8;top:2880;width:2440;height:8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41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record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exclud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92;top:39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3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5328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37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articl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included in qualitative synthesis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6012;top:3960;width:2627;height:16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9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of full-text articles excluded,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>for not relevant to HIF1-ΑC1772T polymorphism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4392" to="6011,439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860" to="4032,530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6782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 xml:space="preserve">37case-control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studi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in 35 articl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included in quantitative synthesis (meta-analysis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6249" to="4032,678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宋体;SimSu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HTML">
    <w:name w:val="HTML 引文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2">
    <w:name w:val="日期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7:42:00Z</dcterms:created>
  <dc:creator>altman</dc:creator>
  <dc:description/>
  <cp:keywords/>
  <dc:language>en-US</dc:language>
  <cp:lastModifiedBy>微软用户</cp:lastModifiedBy>
  <cp:lastPrinted>2009-06-08T15:19:00Z</cp:lastPrinted>
  <dcterms:modified xsi:type="dcterms:W3CDTF">2013-09-17T02:37:00Z</dcterms:modified>
  <cp:revision>4</cp:revision>
  <dc:subject/>
  <dc:title>Notes on copy editing of PRISMA E&amp;E paper (Liberati et al)</dc:title>
</cp:coreProperties>
</file>